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619" w:type="dxa"/>
        <w:tblInd w:w="93" w:type="dxa"/>
        <w:tblLook w:val="04A0" w:firstRow="1" w:lastRow="0" w:firstColumn="1" w:lastColumn="0" w:noHBand="0" w:noVBand="1"/>
      </w:tblPr>
      <w:tblGrid>
        <w:gridCol w:w="1128"/>
        <w:gridCol w:w="3032"/>
        <w:gridCol w:w="1105"/>
        <w:gridCol w:w="3305"/>
        <w:gridCol w:w="4049"/>
      </w:tblGrid>
      <w:tr w:rsidR="00904EBE" w:rsidRPr="00F06DD3" w:rsidTr="00540098">
        <w:trPr>
          <w:trHeight w:val="540"/>
        </w:trPr>
        <w:tc>
          <w:tcPr>
            <w:tcW w:w="1261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36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ble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Locus, repeat sequence, GenBank Accession number, and primer sequences for all 17 polymorphic microsatellite loci for </w:t>
            </w: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la wrightorum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icized sequences at the 5’ end of the reverse primers are added to promote adenylation of the dye-labeled strand.</w:t>
            </w:r>
          </w:p>
        </w:tc>
      </w:tr>
      <w:tr w:rsidR="00904EBE" w:rsidRPr="00F06DD3" w:rsidTr="00540098">
        <w:trPr>
          <w:trHeight w:val="261"/>
        </w:trPr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a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Bank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 primer (5' - 3')</w:t>
            </w:r>
          </w:p>
        </w:tc>
        <w:tc>
          <w:tcPr>
            <w:tcW w:w="4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primer (5' - 3')</w:t>
            </w:r>
          </w:p>
        </w:tc>
      </w:tr>
      <w:tr w:rsidR="00904EBE" w:rsidRPr="00F06DD3" w:rsidTr="00540098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ri131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TAT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086286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CGTGTGACCCTACCCT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TTTCTT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TATAGCTTGCACCACCG</w:t>
            </w:r>
          </w:p>
        </w:tc>
      </w:tr>
      <w:tr w:rsidR="00904EBE" w:rsidRPr="00F06DD3" w:rsidTr="00540098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ri142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TCT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086287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TATGGGCCTCTGACCAG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TTTCTT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GTGAAGTGTGCTGCTG</w:t>
            </w:r>
          </w:p>
        </w:tc>
      </w:tr>
      <w:tr w:rsidR="00904EBE" w:rsidRPr="00F06DD3" w:rsidTr="00540098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ri268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TAT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(CTAT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086288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TTTGCACGCTTGTCA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TTTCTT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GCAATTGTTGGCTGAC</w:t>
            </w:r>
          </w:p>
        </w:tc>
      </w:tr>
      <w:tr w:rsidR="00904EBE" w:rsidRPr="00F06DD3" w:rsidTr="00540098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ri293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TAT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086289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TGGCTTCCGTGGATTT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TTTCTT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AAACTCCTGTGCTAGCC</w:t>
            </w:r>
          </w:p>
        </w:tc>
      </w:tr>
      <w:tr w:rsidR="00904EBE" w:rsidRPr="00F06DD3" w:rsidTr="00540098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ri3318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ATC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086290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TAGGGCCATTCGACCG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TTTCTT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TGCTGTGGAGAGATCC</w:t>
            </w:r>
          </w:p>
        </w:tc>
      </w:tr>
      <w:tr w:rsidR="00904EBE" w:rsidRPr="00F06DD3" w:rsidTr="00540098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ri409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ATC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086291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ACAAACCTCAGCCAA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TTTCTT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TCACATATACTGGAGTGC</w:t>
            </w:r>
          </w:p>
        </w:tc>
      </w:tr>
      <w:tr w:rsidR="00904EBE" w:rsidRPr="00F06DD3" w:rsidTr="00540098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ri4269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ACA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ATA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086292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GTGTGGGATTGAATGA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TTTCTT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AAGACCAGGGAGTGTC</w:t>
            </w:r>
          </w:p>
        </w:tc>
      </w:tr>
      <w:tr w:rsidR="00904EBE" w:rsidRPr="00F06DD3" w:rsidTr="00540098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ri4370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TG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TA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086293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CTCACCCTGGATTGTG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TTTCTT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GGAAACCATGCTTGTG</w:t>
            </w:r>
          </w:p>
        </w:tc>
      </w:tr>
      <w:tr w:rsidR="00904EBE" w:rsidRPr="00F06DD3" w:rsidTr="00540098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ri1037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ATC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(TATC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086294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GGTGCAAACGAGAAATG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TTTCTT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AGGGATTTGTTGGTTGG</w:t>
            </w:r>
          </w:p>
        </w:tc>
      </w:tr>
      <w:tr w:rsidR="00904EBE" w:rsidRPr="00F06DD3" w:rsidTr="00540098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ri1211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TAT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086295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CTACTCAACTCCAGCAG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TTTCTT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TGTGTCAAGTCCTGCCC</w:t>
            </w:r>
          </w:p>
        </w:tc>
      </w:tr>
      <w:tr w:rsidR="00904EBE" w:rsidRPr="00F06DD3" w:rsidTr="00540098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ri1667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ATC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086296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TGCTGCTTGGATATTTG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TTTCTT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TGCTGCTGTATCCTTC</w:t>
            </w:r>
          </w:p>
        </w:tc>
      </w:tr>
      <w:tr w:rsidR="00904EBE" w:rsidRPr="00F06DD3" w:rsidTr="00540098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ri2081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TA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086297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TCTGCTAATGTCCTTCTG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TTTCTT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GCCCTGGATAGACATG</w:t>
            </w:r>
          </w:p>
        </w:tc>
      </w:tr>
      <w:tr w:rsidR="00904EBE" w:rsidRPr="00F06DD3" w:rsidTr="00540098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ri2345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CAT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086298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CTGCAGAATATGTTGGTG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TTTCTT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CCATACTCTCATTTGTGTG</w:t>
            </w:r>
          </w:p>
        </w:tc>
      </w:tr>
      <w:tr w:rsidR="00904EBE" w:rsidRPr="00F06DD3" w:rsidTr="00540098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ri2949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ATC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086299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CTAAGAGGCCTGACAG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TTTCTT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GTGCTGCAGTTCAC</w:t>
            </w:r>
          </w:p>
        </w:tc>
      </w:tr>
      <w:tr w:rsidR="00904EBE" w:rsidRPr="00F06DD3" w:rsidTr="00540098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ri3021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TA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086300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GGGTTTCACTTTGCTTGG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TTTCTT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GGGCATCTTGTGTTGG</w:t>
            </w:r>
          </w:p>
        </w:tc>
      </w:tr>
      <w:tr w:rsidR="00904EBE" w:rsidRPr="00F06DD3" w:rsidTr="00540098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ri30594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TA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(TATC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(CA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086301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TGTGCAGCAGGTCAC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TTTCTT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ACACTTGTCTGTTCCC</w:t>
            </w:r>
          </w:p>
        </w:tc>
      </w:tr>
      <w:tr w:rsidR="00904EBE" w:rsidRPr="00F06DD3" w:rsidTr="00540098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ri34484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ACA)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X086302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GGAACGAATTAAAGGGAC</w:t>
            </w:r>
          </w:p>
        </w:tc>
        <w:tc>
          <w:tcPr>
            <w:tcW w:w="4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4EBE" w:rsidRPr="00F06DD3" w:rsidRDefault="00904EBE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TTTCTT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ACTGAAGGCTGGAAGGG</w:t>
            </w:r>
          </w:p>
        </w:tc>
      </w:tr>
    </w:tbl>
    <w:p w:rsidR="00080B9F" w:rsidRDefault="00080B9F">
      <w:bookmarkStart w:id="0" w:name="_GoBack"/>
      <w:bookmarkEnd w:id="0"/>
    </w:p>
    <w:sectPr w:rsidR="00080B9F" w:rsidSect="00904E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EBE"/>
    <w:rsid w:val="00080B9F"/>
    <w:rsid w:val="001F35DE"/>
    <w:rsid w:val="00904EBE"/>
    <w:rsid w:val="00A52EC9"/>
    <w:rsid w:val="00C36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B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B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s, Meryl Christine</dc:creator>
  <cp:lastModifiedBy>Mims, Meryl Christine</cp:lastModifiedBy>
  <cp:revision>2</cp:revision>
  <dcterms:created xsi:type="dcterms:W3CDTF">2016-07-28T22:13:00Z</dcterms:created>
  <dcterms:modified xsi:type="dcterms:W3CDTF">2016-07-28T22:15:00Z</dcterms:modified>
</cp:coreProperties>
</file>